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350" w:type="pct"/>
        <w:jc w:val="left"/>
        <w:tblInd w:w="-600" w:type="dxa"/>
        <w:tblLayout w:type="fixed"/>
        <w:tblCellMar>
          <w:top w:w="0" w:type="dxa"/>
          <w:left w:w="17" w:type="dxa"/>
          <w:bottom w:w="0" w:type="dxa"/>
          <w:right w:w="17" w:type="dxa"/>
        </w:tblCellMar>
      </w:tblPr>
      <w:tblGrid>
        <w:gridCol w:w="361"/>
        <w:gridCol w:w="1067"/>
        <w:gridCol w:w="1760"/>
        <w:gridCol w:w="824"/>
        <w:gridCol w:w="260"/>
        <w:gridCol w:w="263"/>
        <w:gridCol w:w="263"/>
        <w:gridCol w:w="273"/>
        <w:gridCol w:w="1054"/>
        <w:gridCol w:w="795"/>
        <w:gridCol w:w="488"/>
        <w:gridCol w:w="463"/>
        <w:gridCol w:w="367"/>
        <w:gridCol w:w="356"/>
        <w:gridCol w:w="424"/>
        <w:gridCol w:w="367"/>
        <w:gridCol w:w="384"/>
        <w:gridCol w:w="352"/>
        <w:gridCol w:w="307"/>
      </w:tblGrid>
      <w:tr>
        <w:trPr>
          <w:trHeight w:val="339" w:hRule="atLeast"/>
        </w:trPr>
        <w:tc>
          <w:tcPr>
            <w:tcW w:w="14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Sample Ref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Host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Location</w:t>
            </w:r>
          </w:p>
        </w:tc>
        <w:tc>
          <w:tcPr>
            <w:tcW w:w="1059" w:type="dxa"/>
            <w:gridSpan w:val="4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</w:rPr>
              <w:t>IRS PCR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1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</w:rPr>
              <w:t>IS</w:t>
            </w:r>
            <w:r>
              <w:rPr>
                <w:b/>
                <w:bCs/>
                <w:i/>
                <w:iCs/>
                <w:color w:val="000000"/>
                <w:sz w:val="16"/>
              </w:rPr>
              <w:t>7II</w:t>
            </w:r>
            <w:r>
              <w:rPr>
                <w:b/>
                <w:bCs/>
                <w:color w:val="000000"/>
                <w:sz w:val="16"/>
              </w:rPr>
              <w:t xml:space="preserve"> Fingerprinting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</w:rPr>
              <w:t>OMP Pattern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2</w:t>
            </w:r>
          </w:p>
        </w:tc>
        <w:tc>
          <w:tcPr>
            <w:tcW w:w="1674" w:type="dxa"/>
            <w:gridSpan w:val="4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Heading1"/>
              <w:spacing w:before="0" w:after="60"/>
              <w:rPr>
                <w:sz w:val="16"/>
              </w:rPr>
            </w:pPr>
            <w:r>
              <w:rPr>
                <w:sz w:val="16"/>
              </w:rPr>
              <w:t>Phage Lysis</w:t>
            </w:r>
          </w:p>
        </w:tc>
        <w:tc>
          <w:tcPr>
            <w:tcW w:w="1834" w:type="dxa"/>
            <w:gridSpan w:val="5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Growth Characteristics</w:t>
            </w:r>
          </w:p>
        </w:tc>
      </w:tr>
      <w:tr>
        <w:trPr>
          <w:trHeight w:val="270" w:hRule="atLeast"/>
        </w:trPr>
        <w:tc>
          <w:tcPr>
            <w:tcW w:w="361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</w:rPr>
              <w:t>I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</w:rPr>
              <w:t>II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II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</w:rPr>
              <w:t>IV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</w:r>
          </w:p>
        </w:tc>
        <w:tc>
          <w:tcPr>
            <w:tcW w:w="488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</w:rPr>
              <w:t>BK</w:t>
            </w:r>
            <w:r>
              <w:rPr>
                <w:b/>
                <w:bCs/>
                <w:color w:val="000000"/>
                <w:sz w:val="16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3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</w:rPr>
              <w:t>WB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4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</w:rPr>
              <w:t>FI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5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TB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</w:rPr>
              <w:t>CO</w:t>
            </w:r>
            <w:r>
              <w:rPr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</w:rPr>
              <w:t>BF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8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</w:rPr>
              <w:t>Th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9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</w:rPr>
              <w:t>A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10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</w:rPr>
              <w:t>M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10</w:t>
            </w:r>
          </w:p>
        </w:tc>
      </w:tr>
      <w:tr>
        <w:trPr>
          <w:trHeight w:val="224" w:hRule="atLeast"/>
        </w:trPr>
        <w:tc>
          <w:tcPr>
            <w:tcW w:w="361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1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9/94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2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/94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3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661/94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4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4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51/96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5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563/99/2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4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6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9/00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7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87/00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tlantic white-sided dolphin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4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8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96/01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4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9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46/01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10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70/02/1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4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11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202R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nke whal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rway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225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12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30/02/1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224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13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490/95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14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23/97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olphin sp.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rance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4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15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9/1/04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4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16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3/03/4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17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89/03/5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4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18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51/04/2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19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93/04/3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4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20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00/04/6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21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17/01/1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4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22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17/03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4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23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94/10/04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24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452/97/2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dolphin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4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25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499/99/4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26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50/03/3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4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27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65/03/6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28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91/03/2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29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/00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tlantic white-sided dolphin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30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854/98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31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575/99/4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32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615/99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33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610/99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34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49/01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35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26/96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36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8/97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37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493/99/1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38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52/01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tlantic white-sided dolphin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39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95/03/10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40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P960213-3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ermany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224" w:leader="none"/>
              </w:tabs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41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4/8/98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42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466/3/04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43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997/94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tlantic white-sided dolphin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61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44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788/97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tlantic white-sided dolphin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45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03/99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46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1/4/04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47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8/04/3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48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068/91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261" w:hRule="atLeast"/>
        </w:trPr>
        <w:tc>
          <w:tcPr>
            <w:tcW w:w="361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49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2/00/3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14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Sample Ref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Host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Location</w:t>
            </w:r>
          </w:p>
        </w:tc>
        <w:tc>
          <w:tcPr>
            <w:tcW w:w="1059" w:type="dxa"/>
            <w:gridSpan w:val="4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</w:rPr>
              <w:t>IRS PCR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1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</w:rPr>
              <w:t>IS</w:t>
            </w:r>
            <w:r>
              <w:rPr>
                <w:b/>
                <w:bCs/>
                <w:i/>
                <w:iCs/>
                <w:color w:val="000000"/>
                <w:sz w:val="16"/>
              </w:rPr>
              <w:t>7II</w:t>
            </w:r>
            <w:r>
              <w:rPr>
                <w:b/>
                <w:bCs/>
                <w:color w:val="000000"/>
                <w:sz w:val="16"/>
              </w:rPr>
              <w:t xml:space="preserve"> Fingerprinting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</w:rPr>
              <w:t>OMP Pattern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2</w:t>
            </w:r>
          </w:p>
        </w:tc>
        <w:tc>
          <w:tcPr>
            <w:tcW w:w="1674" w:type="dxa"/>
            <w:gridSpan w:val="4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Heading1"/>
              <w:spacing w:before="0" w:after="60"/>
              <w:rPr>
                <w:sz w:val="16"/>
              </w:rPr>
            </w:pPr>
            <w:r>
              <w:rPr>
                <w:sz w:val="16"/>
              </w:rPr>
              <w:t>Phage Lysis</w:t>
            </w:r>
          </w:p>
        </w:tc>
        <w:tc>
          <w:tcPr>
            <w:tcW w:w="1834" w:type="dxa"/>
            <w:gridSpan w:val="5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Growth Characteristics</w:t>
            </w:r>
          </w:p>
        </w:tc>
      </w:tr>
      <w:tr>
        <w:trPr>
          <w:trHeight w:val="270" w:hRule="atLeast"/>
        </w:trPr>
        <w:tc>
          <w:tcPr>
            <w:tcW w:w="361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</w:rPr>
              <w:t>I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</w:rPr>
              <w:t>II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II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</w:rPr>
              <w:t>IV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</w:r>
          </w:p>
        </w:tc>
        <w:tc>
          <w:tcPr>
            <w:tcW w:w="488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</w:rPr>
              <w:t>BK</w:t>
            </w:r>
            <w:r>
              <w:rPr>
                <w:b/>
                <w:bCs/>
                <w:color w:val="000000"/>
                <w:sz w:val="16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3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</w:rPr>
              <w:t>WB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4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</w:rPr>
              <w:t>FI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5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TB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</w:rPr>
              <w:t>CO</w:t>
            </w:r>
            <w:r>
              <w:rPr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</w:rPr>
              <w:t>BF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8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</w:rPr>
              <w:t>Th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9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</w:rPr>
              <w:t>A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10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</w:rPr>
              <w:t>M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10</w:t>
            </w:r>
          </w:p>
        </w:tc>
      </w:tr>
      <w:tr>
        <w:trPr>
          <w:trHeight w:val="262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50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747/98/3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51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328/4/97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hite-beaked dolphin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52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2/04/5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62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53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11/03/05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arbour porpois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2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M(J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54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624/99/2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iped dolphin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uster 3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(K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55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656/99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iped dolphin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3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N(K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68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56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9/02/1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iped dolphin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3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N(K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113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57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60/03/1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tlantic white-sided dolphin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3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N(K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58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2/02/1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iped dolphin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3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N(K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281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59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194/94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iped dolphin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3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N(K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60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5/06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iped dolphin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pain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3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N(K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61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40/95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iped dolphin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3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N(K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62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49/1/05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dolphin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3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N(K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-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</w:tr>
      <w:tr>
        <w:trPr>
          <w:trHeight w:val="281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63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51/12/04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ottlenose dolphin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3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N(K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64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66/3/02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dolphin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3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N(K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281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65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654/99/1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dolphin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3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N(K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66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644/93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triped dolphin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3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N(K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67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81/97/2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tlantic white-sided dolphin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3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N(K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68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94/00/1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ey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69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74/02/5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L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70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357/93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L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71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599/02/1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L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280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72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466/93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L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73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771/94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uropean otter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L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74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375/94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ey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L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75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514/9677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L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76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445/99/2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L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87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77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/02/16559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al sp.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 Ireland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L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81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right" w:pos="328" w:leader="none"/>
              </w:tabs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78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/02/14397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al sp.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 Ireland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L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89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79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/02/15814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al sp.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.Ireland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L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80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36/94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L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271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81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39/94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L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171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82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972/94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L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83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3/01/1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L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25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84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/02/13840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al sp.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.Ireland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L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152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85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621/99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ey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L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</w:tr>
      <w:tr>
        <w:trPr>
          <w:trHeight w:val="214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86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/02/15549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eal sp.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.Ireland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L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149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87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92/00/1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inke whale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O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56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88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533/93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O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171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89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42/02/2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en-US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O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78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90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449/02/2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O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165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91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50/02/3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O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86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92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305/02/1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O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159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93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92/94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52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94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163/99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oded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uster 4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 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</w:rPr>
              <w:t>95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2006/94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oded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4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P 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32" w:hRule="atLeast"/>
        </w:trPr>
        <w:tc>
          <w:tcPr>
            <w:tcW w:w="361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96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603/99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Hooded seal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K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Cluster 4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P (I)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339" w:hRule="atLeast"/>
        </w:trPr>
        <w:tc>
          <w:tcPr>
            <w:tcW w:w="14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Sample Ref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Host</w:t>
            </w:r>
          </w:p>
        </w:tc>
        <w:tc>
          <w:tcPr>
            <w:tcW w:w="824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Location</w:t>
            </w:r>
          </w:p>
        </w:tc>
        <w:tc>
          <w:tcPr>
            <w:tcW w:w="1059" w:type="dxa"/>
            <w:gridSpan w:val="4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</w:rPr>
              <w:t>IRS PCR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1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</w:rPr>
              <w:t>IS</w:t>
            </w:r>
            <w:r>
              <w:rPr>
                <w:b/>
                <w:bCs/>
                <w:i/>
                <w:iCs/>
                <w:color w:val="000000"/>
                <w:sz w:val="16"/>
              </w:rPr>
              <w:t>7II</w:t>
            </w:r>
            <w:r>
              <w:rPr>
                <w:b/>
                <w:bCs/>
                <w:color w:val="000000"/>
                <w:sz w:val="16"/>
              </w:rPr>
              <w:t xml:space="preserve"> Fingerprinting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</w:rPr>
              <w:t>OMP Pattern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2</w:t>
            </w:r>
          </w:p>
        </w:tc>
        <w:tc>
          <w:tcPr>
            <w:tcW w:w="1674" w:type="dxa"/>
            <w:gridSpan w:val="4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Heading1"/>
              <w:spacing w:before="0" w:after="60"/>
              <w:rPr>
                <w:sz w:val="16"/>
              </w:rPr>
            </w:pPr>
            <w:r>
              <w:rPr>
                <w:sz w:val="16"/>
              </w:rPr>
              <w:t>Phage Lysis</w:t>
            </w:r>
          </w:p>
        </w:tc>
        <w:tc>
          <w:tcPr>
            <w:tcW w:w="1834" w:type="dxa"/>
            <w:gridSpan w:val="5"/>
            <w:tcBorders>
              <w:top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  <w:t>Growth Characteristics</w:t>
            </w:r>
          </w:p>
        </w:tc>
      </w:tr>
      <w:tr>
        <w:trPr>
          <w:trHeight w:val="270" w:hRule="atLeast"/>
        </w:trPr>
        <w:tc>
          <w:tcPr>
            <w:tcW w:w="361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</w:r>
          </w:p>
        </w:tc>
        <w:tc>
          <w:tcPr>
            <w:tcW w:w="824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</w:rPr>
              <w:t>I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</w:rPr>
              <w:t>II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III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</w:rPr>
              <w:t>IV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95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6"/>
              </w:rPr>
            </w:pPr>
            <w:r>
              <w:rPr>
                <w:b/>
                <w:bCs/>
                <w:color w:val="000000"/>
                <w:sz w:val="16"/>
              </w:rPr>
            </w:r>
          </w:p>
        </w:tc>
        <w:tc>
          <w:tcPr>
            <w:tcW w:w="488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</w:rPr>
              <w:t>BK</w:t>
            </w:r>
            <w:r>
              <w:rPr>
                <w:b/>
                <w:bCs/>
                <w:color w:val="000000"/>
                <w:sz w:val="16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3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</w:rPr>
              <w:t>WB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4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</w:rPr>
              <w:t>FI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5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  <w:szCs w:val="16"/>
              </w:rPr>
              <w:t>TB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16"/>
              </w:rPr>
              <w:t>CO</w:t>
            </w:r>
            <w:r>
              <w:rPr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b/>
                <w:bCs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</w:rPr>
              <w:t>BF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8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</w:rPr>
              <w:t>Th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9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</w:rPr>
              <w:t>A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10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tcMar>
              <w:top w:w="17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bCs/>
                <w:color w:val="000000"/>
                <w:sz w:val="16"/>
              </w:rPr>
              <w:t>M</w:t>
            </w:r>
            <w:r>
              <w:rPr>
                <w:b/>
                <w:bCs/>
                <w:color w:val="000000"/>
                <w:sz w:val="16"/>
                <w:vertAlign w:val="superscript"/>
              </w:rPr>
              <w:t>10</w:t>
            </w:r>
          </w:p>
        </w:tc>
      </w:tr>
      <w:tr>
        <w:trPr>
          <w:trHeight w:val="174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97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-1350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ottlenose dolphin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</w:rPr>
              <w:t>USA Pa</w:t>
            </w:r>
            <w:r>
              <w:rPr>
                <w:color w:val="000000"/>
                <w:sz w:val="20"/>
                <w:vertAlign w:val="superscript"/>
              </w:rPr>
              <w:t>11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Q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162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98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7-269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SA At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O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162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99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8-230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ottlenose dolphin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SA Pa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+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O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100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-408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SA At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O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361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101</w:t>
            </w:r>
          </w:p>
        </w:tc>
        <w:tc>
          <w:tcPr>
            <w:tcW w:w="10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-566</w:t>
            </w:r>
          </w:p>
        </w:tc>
        <w:tc>
          <w:tcPr>
            <w:tcW w:w="17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seal</w:t>
            </w:r>
          </w:p>
        </w:tc>
        <w:tc>
          <w:tcPr>
            <w:tcW w:w="8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SA At</w:t>
            </w:r>
          </w:p>
        </w:tc>
        <w:tc>
          <w:tcPr>
            <w:tcW w:w="260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O(I)</w:t>
            </w:r>
          </w:p>
        </w:tc>
        <w:tc>
          <w:tcPr>
            <w:tcW w:w="488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L</w:t>
            </w:r>
          </w:p>
        </w:tc>
        <w:tc>
          <w:tcPr>
            <w:tcW w:w="463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07" w:type="dxa"/>
            <w:tcBorders/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  <w:tr>
        <w:trPr>
          <w:trHeight w:val="349" w:hRule="atLeast"/>
        </w:trPr>
        <w:tc>
          <w:tcPr>
            <w:tcW w:w="361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102</w:t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7-324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mmon seal</w:t>
            </w:r>
          </w:p>
        </w:tc>
        <w:tc>
          <w:tcPr>
            <w:tcW w:w="824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USA At</w:t>
            </w:r>
          </w:p>
        </w:tc>
        <w:tc>
          <w:tcPr>
            <w:tcW w:w="260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273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luster 1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color w:val="000000"/>
                <w:sz w:val="20"/>
              </w:rPr>
              <w:t>O(I)</w:t>
            </w:r>
          </w:p>
        </w:tc>
        <w:tc>
          <w:tcPr>
            <w:tcW w:w="488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356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L</w:t>
            </w:r>
          </w:p>
        </w:tc>
        <w:tc>
          <w:tcPr>
            <w:tcW w:w="424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67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+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tcMar>
              <w:top w:w="17" w:type="dxa"/>
            </w:tcMar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320" w:right="840" w:gutter="0" w:header="0" w:top="72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center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widowControl w:val="false"/>
      <w:numPr>
        <w:ilvl w:val="1"/>
        <w:numId w:val="1"/>
      </w:numPr>
      <w:tabs>
        <w:tab w:val="left" w:pos="720" w:leader="none"/>
        <w:tab w:val="left" w:pos="1440" w:leader="none"/>
        <w:tab w:val="left" w:pos="2160" w:leader="none"/>
        <w:tab w:val="right" w:pos="8928" w:leader="none"/>
      </w:tabs>
      <w:spacing w:before="120" w:after="0"/>
      <w:jc w:val="both"/>
      <w:outlineLvl w:val="1"/>
    </w:pPr>
    <w:rPr>
      <w:b/>
      <w:vertAlign w:val="subscript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i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St4z0">
    <w:name w:val="WW8NumSt4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widowControl w:val="false"/>
      <w:tabs>
        <w:tab w:val="clear" w:pos="720"/>
        <w:tab w:val="right" w:pos="8958" w:leader="none"/>
      </w:tabs>
      <w:spacing w:before="360" w:after="120"/>
    </w:pPr>
    <w:rPr>
      <w:b/>
      <w:smallCaps/>
      <w:vertAlign w:val="subscript"/>
    </w:rPr>
  </w:style>
  <w:style w:type="paragraph" w:styleId="CommentText">
    <w:name w:val="Comment Text"/>
    <w:basedOn w:val="Normal"/>
    <w:qFormat/>
    <w:pPr/>
    <w:rPr>
      <w:sz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08:33:00Z</dcterms:created>
  <dc:creator>VLA</dc:creator>
  <dc:description/>
  <cp:keywords/>
  <dc:language>en-US</dc:language>
  <cp:lastModifiedBy>VLA</cp:lastModifiedBy>
  <dcterms:modified xsi:type="dcterms:W3CDTF">2008-11-27T10:44:00Z</dcterms:modified>
  <cp:revision>3</cp:revision>
  <dc:subject/>
  <dc:title>Table 1  - Test results of strains included in the study</dc:title>
</cp:coreProperties>
</file>